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B6F" w:rsidRDefault="00AD2B6F" w:rsidP="00AD2B6F">
      <w:pPr>
        <w:tabs>
          <w:tab w:val="left" w:pos="8647"/>
        </w:tabs>
        <w:spacing w:line="360" w:lineRule="auto"/>
        <w:ind w:right="99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4 |</w:t>
      </w:r>
      <w:r w:rsidRPr="006348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0F8E">
        <w:rPr>
          <w:rFonts w:ascii="Times New Roman" w:hAnsi="Times New Roman" w:cs="Times New Roman"/>
          <w:sz w:val="24"/>
          <w:szCs w:val="24"/>
        </w:rPr>
        <w:t>Chromosome, posi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A3441">
        <w:rPr>
          <w:rFonts w:ascii="Times New Roman" w:hAnsi="Times New Roman" w:cs="Times New Roman"/>
          <w:sz w:val="24"/>
          <w:szCs w:val="24"/>
        </w:rPr>
        <w:t>association significance (-log(</w:t>
      </w:r>
      <w:r w:rsidR="00CA3441" w:rsidRPr="00CA3441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)), and proportion of explained variance of </w:t>
      </w:r>
      <w:r w:rsidR="00034F75">
        <w:rPr>
          <w:rFonts w:ascii="Times New Roman" w:hAnsi="Times New Roman" w:cs="Times New Roman"/>
          <w:sz w:val="24"/>
          <w:szCs w:val="24"/>
        </w:rPr>
        <w:t xml:space="preserve">SNP </w:t>
      </w:r>
      <w:r>
        <w:rPr>
          <w:rFonts w:ascii="Times New Roman" w:hAnsi="Times New Roman" w:cs="Times New Roman"/>
          <w:sz w:val="24"/>
          <w:szCs w:val="24"/>
        </w:rPr>
        <w:t xml:space="preserve">markers significantly associated with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protein content</w:t>
      </w:r>
      <w:r w:rsidR="00DE0F8E">
        <w:rPr>
          <w:rFonts w:ascii="Times New Roman" w:hAnsi="Times New Roman" w:cs="Times New Roman"/>
          <w:sz w:val="24"/>
          <w:szCs w:val="24"/>
        </w:rPr>
        <w:t xml:space="preserve"> in a </w:t>
      </w:r>
      <w:r w:rsidR="00034F75">
        <w:rPr>
          <w:rFonts w:ascii="Times New Roman" w:hAnsi="Times New Roman" w:cs="Times New Roman"/>
          <w:sz w:val="24"/>
          <w:szCs w:val="24"/>
        </w:rPr>
        <w:t>GWAS</w:t>
      </w:r>
      <w:r w:rsidR="00DE0F8E">
        <w:rPr>
          <w:rFonts w:ascii="Times New Roman" w:hAnsi="Times New Roman" w:cs="Times New Roman"/>
          <w:sz w:val="24"/>
          <w:szCs w:val="24"/>
        </w:rPr>
        <w:t xml:space="preserve"> based on 306 pea lines from three connected  RIL popul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41" w:rightFromText="141" w:vertAnchor="text" w:horzAnchor="margin" w:tblpY="70"/>
        <w:tblW w:w="109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4"/>
        <w:gridCol w:w="2532"/>
        <w:gridCol w:w="1645"/>
        <w:gridCol w:w="1240"/>
        <w:gridCol w:w="1161"/>
        <w:gridCol w:w="2417"/>
      </w:tblGrid>
      <w:tr w:rsidR="00AD2B6F" w:rsidRPr="003A44C5" w:rsidTr="00C36608">
        <w:trPr>
          <w:trHeight w:val="379"/>
        </w:trPr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2B6F" w:rsidRPr="003A44C5" w:rsidRDefault="00AD2B6F" w:rsidP="00C366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3A4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Trait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2B6F" w:rsidRPr="003A44C5" w:rsidRDefault="00AD2B6F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3A4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SNP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2B6F" w:rsidRPr="003A44C5" w:rsidRDefault="00AD2B6F" w:rsidP="00C366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3A4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Chromosom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2B6F" w:rsidRPr="003A44C5" w:rsidRDefault="00AD2B6F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3A4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Position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2B6F" w:rsidRPr="003A44C5" w:rsidRDefault="00AD2B6F" w:rsidP="00CA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640F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-log(</w:t>
            </w:r>
            <w:r w:rsidR="00CA3441" w:rsidRPr="00CA344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it-IT" w:eastAsia="it-IT"/>
              </w:rPr>
              <w:t>P</w:t>
            </w:r>
            <w:r w:rsidRPr="00640F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)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2B6F" w:rsidRPr="003A44C5" w:rsidRDefault="00AD2B6F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3A44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Explained variance</w:t>
            </w:r>
          </w:p>
        </w:tc>
      </w:tr>
      <w:tr w:rsidR="00AD2B6F" w:rsidRPr="003A44C5" w:rsidTr="00C36608">
        <w:trPr>
          <w:trHeight w:val="379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2B6F" w:rsidRPr="003A44C5" w:rsidRDefault="00AD2B6F" w:rsidP="00C3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A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tein content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2B6F" w:rsidRPr="003A44C5" w:rsidRDefault="00AD2B6F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A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r2LG1_42215952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2B6F" w:rsidRPr="003A44C5" w:rsidRDefault="00AD2B6F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A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2B6F" w:rsidRPr="003A44C5" w:rsidRDefault="00AD2B6F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A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.22E+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2B6F" w:rsidRPr="003A44C5" w:rsidRDefault="0082100D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.4</w:t>
            </w:r>
            <w:r w:rsidR="00AD2B6F" w:rsidRPr="003A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2B6F" w:rsidRPr="003A44C5" w:rsidRDefault="00AD2B6F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A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="00821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%</w:t>
            </w:r>
          </w:p>
        </w:tc>
      </w:tr>
      <w:tr w:rsidR="00AD2B6F" w:rsidRPr="003A44C5" w:rsidTr="00C36608">
        <w:trPr>
          <w:trHeight w:val="379"/>
        </w:trPr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2B6F" w:rsidRPr="003A44C5" w:rsidRDefault="00AD2B6F" w:rsidP="00C3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A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tein content</w:t>
            </w:r>
          </w:p>
        </w:tc>
        <w:tc>
          <w:tcPr>
            <w:tcW w:w="2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2B6F" w:rsidRPr="003A44C5" w:rsidRDefault="00AD2B6F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A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r2LG1_423695805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2B6F" w:rsidRPr="003A44C5" w:rsidRDefault="00AD2B6F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A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2B6F" w:rsidRPr="003A44C5" w:rsidRDefault="00AD2B6F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A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.24E+08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2B6F" w:rsidRPr="003A44C5" w:rsidRDefault="0082100D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.8</w:t>
            </w:r>
            <w:r w:rsidR="00AD2B6F" w:rsidRPr="003A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</w:t>
            </w:r>
          </w:p>
        </w:tc>
        <w:tc>
          <w:tcPr>
            <w:tcW w:w="2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2B6F" w:rsidRPr="003A44C5" w:rsidRDefault="00AD2B6F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A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Pr="003A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%</w:t>
            </w:r>
          </w:p>
        </w:tc>
      </w:tr>
      <w:tr w:rsidR="00AD2B6F" w:rsidRPr="003A44C5" w:rsidTr="00C36608">
        <w:trPr>
          <w:trHeight w:val="379"/>
        </w:trPr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2B6F" w:rsidRPr="003A44C5" w:rsidRDefault="00AD2B6F" w:rsidP="00C366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A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tein content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2B6F" w:rsidRPr="003A44C5" w:rsidRDefault="00AD2B6F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A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r2LG1_42487312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2B6F" w:rsidRPr="003A44C5" w:rsidRDefault="00AD2B6F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A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2B6F" w:rsidRPr="003A44C5" w:rsidRDefault="00AD2B6F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A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.25E+0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2B6F" w:rsidRPr="003A44C5" w:rsidRDefault="0082100D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.54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2B6F" w:rsidRPr="003A44C5" w:rsidRDefault="00AD2B6F" w:rsidP="00C36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3A4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  <w:r w:rsidR="00821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%</w:t>
            </w:r>
          </w:p>
        </w:tc>
      </w:tr>
    </w:tbl>
    <w:p w:rsidR="00547D6B" w:rsidRDefault="002D5E8F"/>
    <w:sectPr w:rsidR="00547D6B" w:rsidSect="00AD2B6F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B6F"/>
    <w:rsid w:val="00034B3E"/>
    <w:rsid w:val="00034F75"/>
    <w:rsid w:val="002D5E8F"/>
    <w:rsid w:val="004D1F11"/>
    <w:rsid w:val="006677B5"/>
    <w:rsid w:val="0082100D"/>
    <w:rsid w:val="00AD2B6F"/>
    <w:rsid w:val="00CA3441"/>
    <w:rsid w:val="00CF74C8"/>
    <w:rsid w:val="00DD1A85"/>
    <w:rsid w:val="00DE0F8E"/>
    <w:rsid w:val="00F75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D0C4B"/>
  <w15:chartTrackingRefBased/>
  <w15:docId w15:val="{7DB6EFA8-D889-48F5-853F-EBBB5078C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B6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icola.bavaresco@unimib.it</cp:lastModifiedBy>
  <cp:revision>3</cp:revision>
  <dcterms:created xsi:type="dcterms:W3CDTF">2021-10-01T11:42:00Z</dcterms:created>
  <dcterms:modified xsi:type="dcterms:W3CDTF">2021-10-01T11:43:00Z</dcterms:modified>
</cp:coreProperties>
</file>